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00" w:type="dxa"/>
        <w:tblInd w:w="93" w:type="dxa"/>
        <w:tblLook w:val="04A0" w:firstRow="1" w:lastRow="0" w:firstColumn="1" w:lastColumn="0" w:noHBand="0" w:noVBand="1"/>
      </w:tblPr>
      <w:tblGrid>
        <w:gridCol w:w="1880"/>
        <w:gridCol w:w="1880"/>
        <w:gridCol w:w="1880"/>
        <w:gridCol w:w="1880"/>
        <w:gridCol w:w="1880"/>
      </w:tblGrid>
      <w:tr w:rsidR="00956DAA" w:rsidRPr="00956DAA" w:rsidTr="00956DAA">
        <w:trPr>
          <w:trHeight w:val="795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D1D1D1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eastAsia="en-US"/>
              </w:rPr>
              <w:t>Sample Name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D1D1D1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eastAsia="en-US"/>
              </w:rPr>
              <w:t>Clean Reads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D1D1D1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eastAsia="en-US"/>
              </w:rPr>
              <w:t>Adapter-trimmed Reads (length &gt;= 15nt)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D1D1D1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20"/>
                <w:lang w:eastAsia="en-US"/>
              </w:rPr>
              <w:t xml:space="preserve">Reads aligned to known cow pre-miRNA in </w:t>
            </w:r>
            <w:proofErr w:type="spellStart"/>
            <w:r w:rsidRPr="0095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20"/>
                <w:lang w:eastAsia="en-US"/>
              </w:rPr>
              <w:t>miRBase</w:t>
            </w:r>
            <w:proofErr w:type="spellEnd"/>
            <w:r w:rsidRPr="0095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20"/>
                <w:lang w:eastAsia="en-US"/>
              </w:rPr>
              <w:t xml:space="preserve"> 20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D1D1D1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20"/>
                <w:lang w:eastAsia="en-US"/>
              </w:rPr>
              <w:t xml:space="preserve">Reads aligned to known human pre-miRNA in </w:t>
            </w:r>
            <w:proofErr w:type="spellStart"/>
            <w:r w:rsidRPr="0095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20"/>
                <w:lang w:eastAsia="en-US"/>
              </w:rPr>
              <w:t>miRBase</w:t>
            </w:r>
            <w:proofErr w:type="spellEnd"/>
            <w:r w:rsidRPr="0095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20"/>
                <w:lang w:eastAsia="en-US"/>
              </w:rPr>
              <w:t xml:space="preserve"> 20</w:t>
            </w:r>
          </w:p>
        </w:tc>
      </w:tr>
      <w:tr w:rsidR="00956DAA" w:rsidRPr="00956DAA" w:rsidTr="00956DAA">
        <w:trPr>
          <w:trHeight w:val="330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Sirloin Raw 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2,430,3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2,336,19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1,372,7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1,385,246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Sirloin Raw 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5,349,48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5,265,49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,539,3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,531,067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Sirloin Raw 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,945,7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,864,85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2,907,49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2,925,117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Sirloin Cooked 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2,548,75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2,489,78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1,720,45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1,733,879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Sirloin Cooked 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5,850,5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5,755,09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,506,1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,498,358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Sirloin Cooked 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,576,09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,479,89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2,472,02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2,490,103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Heart Raw 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,616,53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,420,12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234,26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242,227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Heart Raw 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5,380,85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,014,66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248,26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247,158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Heart Raw 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4,089,56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1,399,37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75,75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77,574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Heart Cooked 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,287,79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992,89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2,13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4,305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Heart Cooked 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6,654,47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,753,82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161,6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140,701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Heart Cooked 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5,525,1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,897,93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37,04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42,475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Heart Extract 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,297,48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2,895,33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782,35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795,821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Heart Extract 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4,638,34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1,614,57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490,87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497,594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Heart Extract 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,374,38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487,35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87,52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91,465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Adrenal Raw 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2,583,14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1,519,95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110,61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110,962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Adrenal Raw 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6,039,67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2,123,54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40,91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8,354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Adrenal Raw 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4,322,25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4,078,77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22,76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19,547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Adrenal Cooked 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2,740,9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961,87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13,25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14,137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Adrenal Cooked 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1,009,4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400,45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17,02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9,585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Adrenal Cooked 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4,126,27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1,936,95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55,45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55,625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Adrenal Extract 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1,900,93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1,121,75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485,93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483,333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Adrenal Extract 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,717,83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1,800,61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99,06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83,872</w:t>
            </w:r>
          </w:p>
        </w:tc>
      </w:tr>
      <w:tr w:rsidR="00956DAA" w:rsidRPr="00956DAA" w:rsidTr="00956DAA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Adrenal Extract 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3,226,65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2,669,9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843,99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DAA" w:rsidRPr="00956DAA" w:rsidRDefault="00956DAA" w:rsidP="00956DA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eastAsia="en-US"/>
              </w:rPr>
            </w:pPr>
            <w:r w:rsidRPr="00956DAA">
              <w:rPr>
                <w:rFonts w:ascii="Arial" w:eastAsia="Times New Roman" w:hAnsi="Arial" w:cs="Arial"/>
                <w:color w:val="000000"/>
                <w:kern w:val="0"/>
                <w:sz w:val="16"/>
                <w:lang w:eastAsia="en-US"/>
              </w:rPr>
              <w:t>840,860</w:t>
            </w:r>
          </w:p>
        </w:tc>
      </w:tr>
    </w:tbl>
    <w:p w:rsidR="00221A3C" w:rsidRDefault="00221A3C"/>
    <w:sectPr w:rsidR="00221A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004" w:rsidRDefault="00927004" w:rsidP="009874C7">
      <w:r>
        <w:separator/>
      </w:r>
    </w:p>
  </w:endnote>
  <w:endnote w:type="continuationSeparator" w:id="0">
    <w:p w:rsidR="00927004" w:rsidRDefault="00927004" w:rsidP="00987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2AFC" w:rsidRDefault="003A2AF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2AFC" w:rsidRDefault="003A2AF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2AFC" w:rsidRDefault="003A2A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004" w:rsidRDefault="00927004" w:rsidP="009874C7">
      <w:r>
        <w:separator/>
      </w:r>
    </w:p>
  </w:footnote>
  <w:footnote w:type="continuationSeparator" w:id="0">
    <w:p w:rsidR="00927004" w:rsidRDefault="00927004" w:rsidP="009874C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2AFC" w:rsidRDefault="003A2AF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74C7" w:rsidRPr="00576D66" w:rsidRDefault="003A2AFC" w:rsidP="00576D66">
    <w:pPr>
      <w:pStyle w:val="Header"/>
      <w:jc w:val="center"/>
      <w:rPr>
        <w:rFonts w:ascii="Arial" w:hAnsi="Arial" w:cs="Arial"/>
        <w:sz w:val="24"/>
      </w:rPr>
    </w:pPr>
    <w:r>
      <w:rPr>
        <w:rFonts w:ascii="Arial" w:hAnsi="Arial" w:cs="Arial"/>
        <w:sz w:val="24"/>
      </w:rPr>
      <w:t>S1 Table</w:t>
    </w:r>
    <w:r w:rsidR="009874C7" w:rsidRPr="00576D66">
      <w:rPr>
        <w:rFonts w:ascii="Arial" w:hAnsi="Arial" w:cs="Arial"/>
        <w:sz w:val="24"/>
      </w:rPr>
      <w:t xml:space="preserve"> – </w:t>
    </w:r>
    <w:r w:rsidR="00517173">
      <w:rPr>
        <w:rFonts w:ascii="Arial" w:hAnsi="Arial" w:cs="Arial"/>
        <w:sz w:val="24"/>
      </w:rPr>
      <w:t xml:space="preserve">Overview of Sequencing Results for Raw and </w:t>
    </w:r>
    <w:r w:rsidR="00B86661">
      <w:rPr>
        <w:rFonts w:ascii="Arial" w:hAnsi="Arial" w:cs="Arial"/>
        <w:sz w:val="24"/>
      </w:rPr>
      <w:t>Prepared</w:t>
    </w:r>
    <w:r w:rsidR="00517173">
      <w:rPr>
        <w:rFonts w:ascii="Arial" w:hAnsi="Arial" w:cs="Arial"/>
        <w:sz w:val="24"/>
      </w:rPr>
      <w:t xml:space="preserve"> Bovine Tissues</w:t>
    </w:r>
    <w:bookmarkStart w:id="0" w:name="_GoBack"/>
    <w:bookmarkEnd w:id="0"/>
  </w:p>
  <w:p w:rsidR="009874C7" w:rsidRDefault="00BE1858" w:rsidP="00BE1858">
    <w:pPr>
      <w:pStyle w:val="Header"/>
      <w:tabs>
        <w:tab w:val="clear" w:pos="4680"/>
        <w:tab w:val="clear" w:pos="9360"/>
        <w:tab w:val="left" w:pos="3029"/>
      </w:tabs>
    </w:pPr>
    <w: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2AFC" w:rsidRDefault="003A2AF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134"/>
    <w:rsid w:val="00011134"/>
    <w:rsid w:val="00221A3C"/>
    <w:rsid w:val="003A2AFC"/>
    <w:rsid w:val="0045782D"/>
    <w:rsid w:val="00517173"/>
    <w:rsid w:val="00546738"/>
    <w:rsid w:val="00576D66"/>
    <w:rsid w:val="00927004"/>
    <w:rsid w:val="00956DAA"/>
    <w:rsid w:val="009874C7"/>
    <w:rsid w:val="00B86661"/>
    <w:rsid w:val="00BE1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DA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74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74C7"/>
    <w:rPr>
      <w:rFonts w:ascii="Calibri" w:eastAsia="SimSun" w:hAnsi="Calibri" w:cs="Times New Roman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874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74C7"/>
    <w:rPr>
      <w:rFonts w:ascii="Calibri" w:eastAsia="SimSun" w:hAnsi="Calibri" w:cs="Times New Roman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4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4C7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DA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74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74C7"/>
    <w:rPr>
      <w:rFonts w:ascii="Calibri" w:eastAsia="SimSun" w:hAnsi="Calibri" w:cs="Times New Roman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874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74C7"/>
    <w:rPr>
      <w:rFonts w:ascii="Calibri" w:eastAsia="SimSun" w:hAnsi="Calibri" w:cs="Times New Roman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4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4C7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92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dard Process</Company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er, Hana</dc:creator>
  <cp:lastModifiedBy>Dever, Joseph</cp:lastModifiedBy>
  <cp:revision>9</cp:revision>
  <dcterms:created xsi:type="dcterms:W3CDTF">2014-10-14T14:23:00Z</dcterms:created>
  <dcterms:modified xsi:type="dcterms:W3CDTF">2015-07-24T18:00:00Z</dcterms:modified>
</cp:coreProperties>
</file>